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D06F0" w14:textId="1B52518F" w:rsidR="00A012FE" w:rsidRDefault="003E5AC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41A4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1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3C4D">
        <w:rPr>
          <w:rFonts w:ascii="Times New Roman" w:hAnsi="Times New Roman" w:cs="Times New Roman"/>
          <w:color w:val="000000" w:themeColor="text1"/>
          <w:sz w:val="18"/>
          <w:szCs w:val="18"/>
        </w:rPr>
        <w:t>Main reasons for</w:t>
      </w:r>
      <w:r w:rsidRPr="00F67DBD">
        <w:t xml:space="preserve"> </w:t>
      </w:r>
      <w:r w:rsidRPr="00F67DBD">
        <w:rPr>
          <w:rFonts w:ascii="Times New Roman" w:hAnsi="Times New Roman" w:cs="Times New Roman"/>
          <w:color w:val="000000" w:themeColor="text1"/>
          <w:sz w:val="18"/>
          <w:szCs w:val="18"/>
        </w:rPr>
        <w:t>COVID-19</w:t>
      </w:r>
      <w:r w:rsidRPr="00923C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ccine hesitancy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mo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lder adolescents versus young adults.</w:t>
      </w:r>
    </w:p>
    <w:tbl>
      <w:tblPr>
        <w:tblStyle w:val="a7"/>
        <w:tblW w:w="9293" w:type="dxa"/>
        <w:tblInd w:w="-567" w:type="dxa"/>
        <w:tblLook w:val="04A0" w:firstRow="1" w:lastRow="0" w:firstColumn="1" w:lastColumn="0" w:noHBand="0" w:noVBand="1"/>
      </w:tblPr>
      <w:tblGrid>
        <w:gridCol w:w="4562"/>
        <w:gridCol w:w="983"/>
        <w:gridCol w:w="1528"/>
        <w:gridCol w:w="1416"/>
        <w:gridCol w:w="804"/>
      </w:tblGrid>
      <w:tr w:rsidR="003E5AC1" w:rsidRPr="00E16EF7" w14:paraId="31702E5E" w14:textId="77777777" w:rsidTr="005F4E65">
        <w:trPr>
          <w:trHeight w:val="300"/>
        </w:trPr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88BD55" w14:textId="77777777" w:rsidR="003E5AC1" w:rsidRPr="00E16EF7" w:rsidRDefault="003E5AC1" w:rsidP="005C491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Main reasons for vaccine hesit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D449C3" w14:textId="77777777" w:rsidR="003E5AC1" w:rsidRPr="00E16EF7" w:rsidRDefault="003E5AC1" w:rsidP="005C4915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1E7631" w14:textId="77777777" w:rsidR="003E5AC1" w:rsidRPr="00E16EF7" w:rsidRDefault="003E5AC1" w:rsidP="005C491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Older adolesc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A8D9B1" w14:textId="77777777" w:rsidR="003E5AC1" w:rsidRPr="00E16EF7" w:rsidRDefault="003E5AC1" w:rsidP="005C4915">
            <w:pPr>
              <w:ind w:right="21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Young ad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B4355F" w14:textId="77777777" w:rsidR="003E5AC1" w:rsidRPr="00E16EF7" w:rsidRDefault="003E5AC1" w:rsidP="005C4915">
            <w:pPr>
              <w:ind w:right="30"/>
              <w:jc w:val="right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</w:tr>
      <w:tr w:rsidR="003E5AC1" w:rsidRPr="00E16EF7" w14:paraId="63301B8B" w14:textId="77777777" w:rsidTr="005F4E65">
        <w:trPr>
          <w:trHeight w:val="18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AF901C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385258" w14:textId="77777777" w:rsidR="003E5AC1" w:rsidRPr="00E16EF7" w:rsidRDefault="003E5AC1" w:rsidP="005C49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(n=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BBE172" w14:textId="77777777" w:rsidR="003E5AC1" w:rsidRPr="00E16EF7" w:rsidRDefault="003E5AC1" w:rsidP="005C49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(n= 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C4A656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(n= 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2DF581" w14:textId="77777777" w:rsidR="003E5AC1" w:rsidRPr="00E16EF7" w:rsidRDefault="003E5AC1" w:rsidP="005C4915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E5AC1" w:rsidRPr="00E16EF7" w14:paraId="66000746" w14:textId="77777777" w:rsidTr="005F4E65">
        <w:trPr>
          <w:trHeight w:val="174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479DA0DA" w14:textId="77777777" w:rsidR="003E5AC1" w:rsidRPr="00E16EF7" w:rsidRDefault="003E5AC1" w:rsidP="005C4915">
            <w:pPr>
              <w:tabs>
                <w:tab w:val="left" w:pos="3220"/>
              </w:tabs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Concerns over side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0A09E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67.1 (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E8393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70.5 (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A5E64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62.2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400D1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1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49</w:t>
            </w:r>
          </w:p>
        </w:tc>
      </w:tr>
      <w:tr w:rsidR="003E5AC1" w:rsidRPr="00E16EF7" w14:paraId="0DC1032B" w14:textId="77777777" w:rsidTr="005F4E65">
        <w:trPr>
          <w:trHeight w:val="174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2A23EEDC" w14:textId="77777777" w:rsidR="003E5AC1" w:rsidRPr="00E16EF7" w:rsidRDefault="003E5AC1" w:rsidP="005C4915">
            <w:pPr>
              <w:tabs>
                <w:tab w:val="left" w:pos="3220"/>
              </w:tabs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No risk of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F2D03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41.9 (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EA3AE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4.9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A3104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2.3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72206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0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4</w:t>
            </w:r>
          </w:p>
        </w:tc>
      </w:tr>
      <w:tr w:rsidR="003E5AC1" w:rsidRPr="00E16EF7" w14:paraId="45B2B3A0" w14:textId="77777777" w:rsidTr="005F4E65">
        <w:trPr>
          <w:trHeight w:val="18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40A34AEF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No severe illness after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E8326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8.4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A17DB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5.7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1F83C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2.5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012C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1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49</w:t>
            </w:r>
          </w:p>
        </w:tc>
      </w:tr>
      <w:tr w:rsidR="003E5AC1" w:rsidRPr="00E16EF7" w14:paraId="5A1FD330" w14:textId="77777777" w:rsidTr="005F4E65">
        <w:trPr>
          <w:trHeight w:val="174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73A1D544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Relying only on protection from innate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F913C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6.2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36445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1.4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A6AC2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3.4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E5717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0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8</w:t>
            </w:r>
          </w:p>
        </w:tc>
      </w:tr>
      <w:tr w:rsidR="003E5AC1" w:rsidRPr="00E16EF7" w14:paraId="7B1ED2E3" w14:textId="77777777" w:rsidTr="005F4E65">
        <w:trPr>
          <w:trHeight w:val="18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11F5BD5E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Exaggerated impact of the epi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E8C54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4.8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A296F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1.4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48CFF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9.8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EE47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05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3E5AC1" w:rsidRPr="00E16EF7" w14:paraId="6F2B46EF" w14:textId="77777777" w:rsidTr="005F4E65">
        <w:trPr>
          <w:trHeight w:val="174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688D3809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 xml:space="preserve">Special physical conditions not suitable for vacc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BAEED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0.5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28507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.4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62999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8.0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9412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0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</w:t>
            </w:r>
            <w:r w:rsidRPr="003E5AC1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</w:tr>
      <w:tr w:rsidR="003E5AC1" w:rsidRPr="00E16EF7" w14:paraId="328B1E42" w14:textId="77777777" w:rsidTr="005F4E65">
        <w:trPr>
          <w:trHeight w:val="174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6A4D3B34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Unpleasant vaccinatio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527D0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8.4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51BF3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9.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DF465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7.1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AC98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6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49</w:t>
            </w:r>
          </w:p>
        </w:tc>
      </w:tr>
      <w:tr w:rsidR="003E5AC1" w:rsidRPr="00E16EF7" w14:paraId="611C112E" w14:textId="77777777" w:rsidTr="005F4E65">
        <w:trPr>
          <w:trHeight w:val="174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1E14980E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Distrust in vaccine 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A0EE8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5.9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8823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6.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586D9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5.3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30E64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83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3E5AC1" w:rsidRPr="00E16EF7" w14:paraId="4FD1D4BF" w14:textId="77777777" w:rsidTr="005F4E65">
        <w:trPr>
          <w:trHeight w:val="18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0CCBFF69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Lack of access to vaccination-related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20FA0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2.6 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E349C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3.9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0317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0.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44898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4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55</w:t>
            </w:r>
          </w:p>
        </w:tc>
      </w:tr>
      <w:tr w:rsidR="003E5AC1" w:rsidRPr="00E16EF7" w14:paraId="1C8235B7" w14:textId="77777777" w:rsidTr="005F4E65">
        <w:trPr>
          <w:trHeight w:val="18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3FDB8206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Others</w:t>
            </w:r>
            <w:r w:rsidRPr="00E16EF7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Pr="00E16EF7">
              <w:rPr>
                <w:rFonts w:ascii="Times New Roman" w:hAnsi="Times New Roman"/>
                <w:sz w:val="18"/>
                <w:szCs w:val="18"/>
              </w:rPr>
              <w:t>no time, etc</w:t>
            </w:r>
            <w:r w:rsidRPr="00E16EF7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7E377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8.7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E2A6B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9.0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E0AB6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8.1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B8AA" w14:textId="77777777" w:rsidR="003E5AC1" w:rsidRPr="003E5AC1" w:rsidRDefault="003E5AC1" w:rsidP="005C4915">
            <w:pPr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>0.7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88</w:t>
            </w:r>
          </w:p>
        </w:tc>
      </w:tr>
      <w:tr w:rsidR="003E5AC1" w:rsidRPr="00E16EF7" w14:paraId="3176DEBE" w14:textId="77777777" w:rsidTr="005F4E65">
        <w:trPr>
          <w:trHeight w:val="18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</w:tcPr>
          <w:p w14:paraId="4A536CF2" w14:textId="77777777" w:rsidR="003E5AC1" w:rsidRPr="00E16EF7" w:rsidRDefault="003E5AC1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Vaccination conspiracy the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753FB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.2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DBCBE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0.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EA8E7" w14:textId="77777777" w:rsidR="003E5AC1" w:rsidRPr="00E16EF7" w:rsidRDefault="003E5AC1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4.5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284A1" w14:textId="77777777" w:rsidR="003E5AC1" w:rsidRPr="003E5AC1" w:rsidRDefault="003E5AC1" w:rsidP="005C4915">
            <w:pPr>
              <w:tabs>
                <w:tab w:val="right" w:pos="574"/>
              </w:tabs>
              <w:rPr>
                <w:rFonts w:ascii="Times New Roman" w:eastAsia="宋体" w:hAnsi="Times New Roman"/>
                <w:sz w:val="18"/>
                <w:szCs w:val="18"/>
              </w:rPr>
            </w:pPr>
            <w:r w:rsidRPr="003E5AC1">
              <w:rPr>
                <w:rFonts w:ascii="Times New Roman" w:eastAsia="宋体" w:hAnsi="Times New Roman"/>
                <w:sz w:val="18"/>
                <w:szCs w:val="18"/>
              </w:rPr>
              <w:tab/>
              <w:t>0.04</w:t>
            </w:r>
            <w:r w:rsidRPr="003E5AC1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</w:t>
            </w:r>
          </w:p>
        </w:tc>
      </w:tr>
      <w:tr w:rsidR="003E5AC1" w:rsidRPr="00E16EF7" w14:paraId="559FA791" w14:textId="77777777" w:rsidTr="005F4E65">
        <w:trPr>
          <w:trHeight w:val="174"/>
        </w:trPr>
        <w:tc>
          <w:tcPr>
            <w:tcW w:w="92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BF917" w14:textId="7F519A24" w:rsidR="003E5AC1" w:rsidRPr="00E16EF7" w:rsidRDefault="003E5AC1" w:rsidP="005C4915">
            <w:pPr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Values are presented as percents (n). χ</w:t>
            </w:r>
            <w:r w:rsidRPr="00E16EF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E16EF7">
              <w:rPr>
                <w:rFonts w:ascii="Times New Roman" w:hAnsi="Times New Roman"/>
                <w:sz w:val="18"/>
                <w:szCs w:val="18"/>
              </w:rPr>
              <w:t xml:space="preserve"> tes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r Fisher exact tests</w:t>
            </w:r>
            <w:r w:rsidRPr="00E16EF7">
              <w:rPr>
                <w:rFonts w:ascii="Times New Roman" w:hAnsi="Times New Roman"/>
                <w:sz w:val="18"/>
                <w:szCs w:val="18"/>
              </w:rPr>
              <w:t xml:space="preserve"> for group differences of categorical variables. COVID-19, the coronavirus disease 2019.</w:t>
            </w:r>
          </w:p>
        </w:tc>
      </w:tr>
    </w:tbl>
    <w:p w14:paraId="5F8EDA75" w14:textId="77777777" w:rsidR="007A2D23" w:rsidRDefault="007A2D23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72D41B40" w14:textId="32E39318" w:rsidR="007A2D23" w:rsidRDefault="007A2D2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41A4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2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18"/>
          <w:szCs w:val="18"/>
          <w:lang w:val="it-IT" w:eastAsia="it-IT"/>
        </w:rPr>
        <w:t>Strategies to persuade</w:t>
      </w:r>
      <w:r w:rsidRPr="00BB049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F67DBD">
        <w:rPr>
          <w:rFonts w:ascii="Times New Roman" w:hAnsi="Times New Roman" w:cs="Times New Roman"/>
          <w:color w:val="000000" w:themeColor="text1"/>
          <w:sz w:val="18"/>
          <w:szCs w:val="18"/>
        </w:rPr>
        <w:t>COVID-19</w:t>
      </w:r>
      <w:r>
        <w:rPr>
          <w:rFonts w:ascii="Times New Roman" w:eastAsia="Times New Roman" w:hAnsi="Times New Roman" w:cs="Times New Roman"/>
          <w:bCs/>
          <w:kern w:val="0"/>
          <w:sz w:val="18"/>
          <w:szCs w:val="18"/>
          <w:lang w:val="it-IT" w:eastAsia="it-IT"/>
        </w:rPr>
        <w:t xml:space="preserve"> vaccine hesitancy</w:t>
      </w:r>
      <w:r w:rsidRPr="00F67DBD"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mo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lder adolescents versus young adults.</w:t>
      </w:r>
    </w:p>
    <w:tbl>
      <w:tblPr>
        <w:tblStyle w:val="a7"/>
        <w:tblW w:w="9674" w:type="dxa"/>
        <w:tblInd w:w="-993" w:type="dxa"/>
        <w:tblLook w:val="04A0" w:firstRow="1" w:lastRow="0" w:firstColumn="1" w:lastColumn="0" w:noHBand="0" w:noVBand="1"/>
      </w:tblPr>
      <w:tblGrid>
        <w:gridCol w:w="4936"/>
        <w:gridCol w:w="989"/>
        <w:gridCol w:w="1536"/>
        <w:gridCol w:w="1424"/>
        <w:gridCol w:w="789"/>
      </w:tblGrid>
      <w:tr w:rsidR="007A2D23" w:rsidRPr="00E16EF7" w14:paraId="1F81E9D7" w14:textId="77777777" w:rsidTr="005F4E65">
        <w:trPr>
          <w:trHeight w:val="300"/>
        </w:trPr>
        <w:tc>
          <w:tcPr>
            <w:tcW w:w="4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FEB591" w14:textId="77777777" w:rsidR="007A2D23" w:rsidRPr="00E16EF7" w:rsidRDefault="007A2D23" w:rsidP="005C4915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Strategies to persuade vaccine hesit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885E81" w14:textId="77777777" w:rsidR="007A2D23" w:rsidRPr="00E16EF7" w:rsidRDefault="007A2D23" w:rsidP="005C4915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9E6B2E" w14:textId="77777777" w:rsidR="007A2D23" w:rsidRPr="00E16EF7" w:rsidRDefault="007A2D23" w:rsidP="005C491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Older adolesc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82A858" w14:textId="77777777" w:rsidR="007A2D23" w:rsidRPr="00E16EF7" w:rsidRDefault="007A2D23" w:rsidP="005C4915">
            <w:pPr>
              <w:ind w:right="210"/>
              <w:rPr>
                <w:rFonts w:ascii="Times New Roman" w:hAnsi="Times New Roman"/>
                <w:b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Young ad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80E945" w14:textId="77777777" w:rsidR="007A2D23" w:rsidRPr="00E16EF7" w:rsidRDefault="007A2D23" w:rsidP="005C4915">
            <w:pPr>
              <w:ind w:right="30"/>
              <w:jc w:val="right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E16EF7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p </w:t>
            </w:r>
            <w:r w:rsidRPr="00E16EF7">
              <w:rPr>
                <w:rFonts w:ascii="Times New Roman" w:hAnsi="Times New Roman"/>
                <w:bCs/>
                <w:sz w:val="18"/>
                <w:szCs w:val="18"/>
              </w:rPr>
              <w:t>value</w:t>
            </w:r>
          </w:p>
        </w:tc>
      </w:tr>
      <w:tr w:rsidR="007A2D23" w:rsidRPr="00E16EF7" w14:paraId="2267F4DC" w14:textId="77777777" w:rsidTr="005F4E65">
        <w:trPr>
          <w:trHeight w:val="180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F4948D" w14:textId="77777777" w:rsidR="007A2D23" w:rsidRPr="00E16EF7" w:rsidRDefault="007A2D23" w:rsidP="005C491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F3CEF3" w14:textId="77777777" w:rsidR="007A2D23" w:rsidRPr="00E16EF7" w:rsidRDefault="007A2D23" w:rsidP="005C49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(n=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56FF10" w14:textId="77777777" w:rsidR="007A2D23" w:rsidRPr="00E16EF7" w:rsidRDefault="007A2D23" w:rsidP="005C491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(n= 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841141" w14:textId="77777777" w:rsidR="007A2D23" w:rsidRPr="00E16EF7" w:rsidRDefault="007A2D23" w:rsidP="005C4915">
            <w:pPr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(n= 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96E1F9" w14:textId="77777777" w:rsidR="007A2D23" w:rsidRPr="00E16EF7" w:rsidRDefault="007A2D23" w:rsidP="005C4915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2D23" w:rsidRPr="00E16EF7" w14:paraId="340E3AA0" w14:textId="77777777" w:rsidTr="005F4E65">
        <w:trPr>
          <w:trHeight w:val="174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092968E0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Reduce the risk of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921C2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67.5 (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0D4C9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66.3 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FFD88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69.4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E346E" w14:textId="77777777" w:rsidR="007A2D23" w:rsidRPr="007A2D23" w:rsidRDefault="007A2D23" w:rsidP="005C4915">
            <w:pPr>
              <w:tabs>
                <w:tab w:val="left" w:pos="3220"/>
              </w:tabs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5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89</w:t>
            </w:r>
          </w:p>
        </w:tc>
      </w:tr>
      <w:tr w:rsidR="007A2D23" w:rsidRPr="00E16EF7" w14:paraId="7D927F09" w14:textId="77777777" w:rsidTr="005F4E65">
        <w:trPr>
          <w:trHeight w:val="174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20EBDDB9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Vaccine has been proved to be 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5D4A2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6.7 (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AF6D5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6.6 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C3B1E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6.8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4E3C2" w14:textId="77777777" w:rsidR="007A2D23" w:rsidRPr="007A2D23" w:rsidRDefault="007A2D23" w:rsidP="005C4915">
            <w:pPr>
              <w:tabs>
                <w:tab w:val="left" w:pos="3220"/>
              </w:tabs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98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7A2D23" w:rsidRPr="00E16EF7" w14:paraId="3B36C5C9" w14:textId="77777777" w:rsidTr="005F4E65">
        <w:trPr>
          <w:trHeight w:val="180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78207C52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Low risk of side effects from the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E3FF7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2.7 (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A90C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1.2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9DB52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5.0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FA7D7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54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</w:t>
            </w:r>
          </w:p>
        </w:tc>
      </w:tr>
      <w:tr w:rsidR="007A2D23" w:rsidRPr="00E16EF7" w14:paraId="2AFAAE1B" w14:textId="77777777" w:rsidTr="005F4E65">
        <w:trPr>
          <w:trHeight w:val="174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3F4E9253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Reduce the risk of severe illness after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05FFB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48.0 (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EF440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44.6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D33CF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3.2 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97002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16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7A2D23" w:rsidRPr="00E16EF7" w14:paraId="1583C934" w14:textId="77777777" w:rsidTr="005F4E65">
        <w:trPr>
          <w:trHeight w:val="180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6DF6102E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Vaccinations recommended by doctors/profession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7B4C4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44.8 (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E8703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8.6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E66B0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54.1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65DA8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01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7A2D23" w:rsidRPr="00E16EF7" w14:paraId="473BB747" w14:textId="77777777" w:rsidTr="005F4E65">
        <w:trPr>
          <w:trHeight w:val="174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7BCA9B31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Convenient place and time for 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095B2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6.0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BA0E8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2.9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8DCEB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0.6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FE7C8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15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</w:t>
            </w:r>
          </w:p>
        </w:tc>
      </w:tr>
      <w:tr w:rsidR="007A2D23" w:rsidRPr="00E16EF7" w14:paraId="5829B697" w14:textId="77777777" w:rsidTr="005F4E65">
        <w:trPr>
          <w:trHeight w:val="174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58F2ED8B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 xml:space="preserve">Promote the reopening of socie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FC3A9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2.1 (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2263F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6.1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248D5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6.1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0D64A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08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</w:t>
            </w:r>
          </w:p>
        </w:tc>
      </w:tr>
      <w:tr w:rsidR="007A2D23" w:rsidRPr="00E16EF7" w14:paraId="261D74CF" w14:textId="77777777" w:rsidTr="005F4E65">
        <w:trPr>
          <w:trHeight w:val="174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534EAA4D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Stop the recurrence of the epi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837F3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9.2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70EEF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8.3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E6BB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0.6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49BB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6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7</w:t>
            </w:r>
            <w:r w:rsidRPr="007A2D23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</w:tr>
      <w:tr w:rsidR="007A2D23" w:rsidRPr="00E16EF7" w14:paraId="152FA38B" w14:textId="77777777" w:rsidTr="005F4E65">
        <w:trPr>
          <w:trHeight w:val="180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5316F600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Ensure workplace or school 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83ECF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7.8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E58C1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5.9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F9784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0.6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46DA9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3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8</w:t>
            </w:r>
            <w:r w:rsidRPr="007A2D23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</w:tr>
      <w:tr w:rsidR="007A2D23" w:rsidRPr="00E16EF7" w14:paraId="41329C97" w14:textId="77777777" w:rsidTr="005F4E65">
        <w:trPr>
          <w:trHeight w:val="180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5FA1D958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Promote economic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BFA9B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6.0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9ECE4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7.1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C5D7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4.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F88DF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6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05</w:t>
            </w:r>
          </w:p>
        </w:tc>
      </w:tr>
      <w:tr w:rsidR="007A2D23" w:rsidRPr="00E16EF7" w14:paraId="66E22804" w14:textId="77777777" w:rsidTr="005F4E65">
        <w:trPr>
          <w:trHeight w:val="180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4DAE34EE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Vaccination recommended by the government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173C4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9.2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2EFDC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25.9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8939B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34.2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35C20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1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35</w:t>
            </w:r>
          </w:p>
        </w:tc>
      </w:tr>
      <w:tr w:rsidR="007A2D23" w:rsidRPr="00E16EF7" w14:paraId="04505B70" w14:textId="77777777" w:rsidTr="005F4E65">
        <w:trPr>
          <w:trHeight w:val="180"/>
        </w:trPr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</w:tcPr>
          <w:p w14:paraId="0D260CFB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Others (unpaid vaccination, et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C9F67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0.8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BD7F5" w14:textId="77777777" w:rsidR="007A2D23" w:rsidRPr="00E16EF7" w:rsidRDefault="007A2D23" w:rsidP="005C4915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0.8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8ABEA" w14:textId="77777777" w:rsidR="007A2D23" w:rsidRPr="00E16EF7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E16EF7">
              <w:rPr>
                <w:rFonts w:ascii="Times New Roman" w:eastAsia="宋体" w:hAnsi="Times New Roman"/>
                <w:sz w:val="18"/>
                <w:szCs w:val="18"/>
              </w:rPr>
              <w:t>10.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82F03" w14:textId="77777777" w:rsidR="007A2D23" w:rsidRPr="007A2D23" w:rsidRDefault="007A2D23" w:rsidP="005C491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7A2D23">
              <w:rPr>
                <w:rFonts w:ascii="Times New Roman" w:eastAsia="宋体" w:hAnsi="Times New Roman"/>
                <w:sz w:val="18"/>
                <w:szCs w:val="18"/>
              </w:rPr>
              <w:t>0.99</w:t>
            </w:r>
            <w:r w:rsidRPr="007A2D23">
              <w:rPr>
                <w:rFonts w:ascii="Times New Roman" w:eastAsia="宋体" w:hAnsi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7A2D23" w:rsidRPr="00E16EF7" w14:paraId="6FD3C34C" w14:textId="77777777" w:rsidTr="005F4E65">
        <w:trPr>
          <w:trHeight w:val="174"/>
        </w:trPr>
        <w:tc>
          <w:tcPr>
            <w:tcW w:w="96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086E5" w14:textId="77777777" w:rsidR="007A2D23" w:rsidRPr="00E16EF7" w:rsidRDefault="007A2D23" w:rsidP="005C4915">
            <w:pPr>
              <w:ind w:firstLineChars="200" w:firstLine="36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16EF7">
              <w:rPr>
                <w:rFonts w:ascii="Times New Roman" w:hAnsi="Times New Roman"/>
                <w:sz w:val="18"/>
                <w:szCs w:val="18"/>
              </w:rPr>
              <w:t>Values are presented as percents (n). χ</w:t>
            </w:r>
            <w:r w:rsidRPr="00E16EF7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E16EF7">
              <w:rPr>
                <w:rFonts w:ascii="Times New Roman" w:hAnsi="Times New Roman"/>
                <w:sz w:val="18"/>
                <w:szCs w:val="18"/>
              </w:rPr>
              <w:t xml:space="preserve"> tests for group differences of categorical variables. COVID-19, the coronavirus disease 2019.</w:t>
            </w:r>
          </w:p>
        </w:tc>
      </w:tr>
    </w:tbl>
    <w:p w14:paraId="4A7EF698" w14:textId="77777777" w:rsidR="007A2D23" w:rsidRDefault="007A2D23" w:rsidP="007A2D23">
      <w:pPr>
        <w:rPr>
          <w:rFonts w:hint="eastAsia"/>
        </w:rPr>
      </w:pPr>
    </w:p>
    <w:sectPr w:rsidR="007A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683FF" w14:textId="77777777" w:rsidR="003E5AC1" w:rsidRDefault="003E5AC1" w:rsidP="003E5AC1">
      <w:r>
        <w:separator/>
      </w:r>
    </w:p>
  </w:endnote>
  <w:endnote w:type="continuationSeparator" w:id="0">
    <w:p w14:paraId="1D6CAF67" w14:textId="77777777" w:rsidR="003E5AC1" w:rsidRDefault="003E5AC1" w:rsidP="003E5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3F4DC" w14:textId="77777777" w:rsidR="003E5AC1" w:rsidRDefault="003E5AC1" w:rsidP="003E5AC1">
      <w:r>
        <w:separator/>
      </w:r>
    </w:p>
  </w:footnote>
  <w:footnote w:type="continuationSeparator" w:id="0">
    <w:p w14:paraId="081D57C5" w14:textId="77777777" w:rsidR="003E5AC1" w:rsidRDefault="003E5AC1" w:rsidP="003E5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sDQxMLW0MDUyMTBU0lEKTi0uzszPAykwrAUA4BgmVSwAAAA="/>
  </w:docVars>
  <w:rsids>
    <w:rsidRoot w:val="002F08C8"/>
    <w:rsid w:val="002F08C8"/>
    <w:rsid w:val="003E5AC1"/>
    <w:rsid w:val="005F4E65"/>
    <w:rsid w:val="007168FC"/>
    <w:rsid w:val="007A2D23"/>
    <w:rsid w:val="00A0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32153"/>
  <w15:chartTrackingRefBased/>
  <w15:docId w15:val="{B129E226-29AA-4AE0-BB89-AD6F52A60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AC1"/>
    <w:rPr>
      <w:sz w:val="18"/>
      <w:szCs w:val="18"/>
    </w:rPr>
  </w:style>
  <w:style w:type="table" w:styleId="a7">
    <w:name w:val="Table Grid"/>
    <w:basedOn w:val="a1"/>
    <w:uiPriority w:val="59"/>
    <w:qFormat/>
    <w:rsid w:val="003E5AC1"/>
    <w:rPr>
      <w:rFonts w:ascii="Calibri" w:eastAsia="Times New Roman" w:hAnsi="Calibri" w:cs="Times New Roman"/>
      <w:kern w:val="0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3-31T14:10:00Z</dcterms:created>
  <dcterms:modified xsi:type="dcterms:W3CDTF">2022-03-31T14:18:00Z</dcterms:modified>
</cp:coreProperties>
</file>